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EFA" w:rsidRDefault="00D46EFA" w:rsidP="00D46EFA">
      <w:proofErr w:type="gramStart"/>
      <w:r>
        <w:t>Multimedia appendix 2.</w:t>
      </w:r>
      <w:proofErr w:type="gramEnd"/>
      <w:r>
        <w:t xml:space="preserve"> </w:t>
      </w:r>
    </w:p>
    <w:p w:rsidR="00D46EFA" w:rsidRDefault="00D46EFA" w:rsidP="00D46EFA"/>
    <w:p w:rsidR="00D46EFA" w:rsidRPr="00CD2EAB" w:rsidRDefault="00D46EFA" w:rsidP="00D46EFA">
      <w:r>
        <w:t xml:space="preserve">Table A1. </w:t>
      </w:r>
      <w:r w:rsidRPr="00CD2EAB">
        <w:t>Post hoc pairwise comparison results using the non-parametric Wilcoxon test for DAD scores during the year follow up.</w:t>
      </w:r>
    </w:p>
    <w:p w:rsidR="00D46EFA" w:rsidRDefault="00D46EFA" w:rsidP="00D46E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7"/>
        <w:gridCol w:w="2784"/>
        <w:gridCol w:w="2825"/>
      </w:tblGrid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Time measurement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Asymp. Sig (2-tailed)</w:t>
            </w:r>
          </w:p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0V3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0V6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2.49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0V9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2.49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3V6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2.31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3V9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2.49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3V12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2.42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6V9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2.29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6V12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1.3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9V12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0.84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40</w:t>
            </w:r>
          </w:p>
        </w:tc>
      </w:tr>
    </w:tbl>
    <w:p w:rsidR="00D46EFA" w:rsidRDefault="00D46EFA" w:rsidP="00D46EFA"/>
    <w:p w:rsidR="00D46EFA" w:rsidRDefault="00D46EFA" w:rsidP="00D46EFA">
      <w:r>
        <w:t xml:space="preserve">Table A2. </w:t>
      </w:r>
      <w:r w:rsidRPr="00B7703C">
        <w:t>Post hoc pairwise comparison results using the non-parametric Wilcoxon test for PSQI scores during the year follow up</w:t>
      </w:r>
      <w:r>
        <w:t>.</w:t>
      </w:r>
    </w:p>
    <w:p w:rsidR="00D46EFA" w:rsidRDefault="00D46EFA" w:rsidP="00D46E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7"/>
        <w:gridCol w:w="2784"/>
        <w:gridCol w:w="2825"/>
      </w:tblGrid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Time measurement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Asymp. Sig (2-tailed)</w:t>
            </w:r>
          </w:p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0V3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0.45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0V6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0V9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1.13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3V6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0.78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3V9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0.56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3V12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2.03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6V9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1.43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6V12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2.53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46EFA" w:rsidRPr="00C34BA5" w:rsidTr="00FB249E">
        <w:tc>
          <w:tcPr>
            <w:tcW w:w="3081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b/>
                <w:color w:val="000000" w:themeColor="text1"/>
                <w:sz w:val="24"/>
                <w:szCs w:val="24"/>
              </w:rPr>
              <w:t>9V12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-0.34</w:t>
            </w:r>
          </w:p>
        </w:tc>
        <w:tc>
          <w:tcPr>
            <w:tcW w:w="3082" w:type="dxa"/>
          </w:tcPr>
          <w:p w:rsidR="00D46EFA" w:rsidRPr="00C34BA5" w:rsidRDefault="00D46EFA" w:rsidP="00FB249E">
            <w:pPr>
              <w:pStyle w:val="normal0"/>
              <w:spacing w:line="360" w:lineRule="auto"/>
              <w:jc w:val="both"/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</w:pPr>
            <w:r w:rsidRPr="00C34BA5">
              <w:rPr>
                <w:rFonts w:ascii="Helvetica" w:eastAsia="Calibri" w:hAnsi="Helvetica" w:cs="Tahoma"/>
                <w:color w:val="000000" w:themeColor="text1"/>
                <w:sz w:val="24"/>
                <w:szCs w:val="24"/>
              </w:rPr>
              <w:t>0.73</w:t>
            </w:r>
          </w:p>
        </w:tc>
      </w:tr>
    </w:tbl>
    <w:p w:rsidR="00D46EFA" w:rsidRDefault="00D46EFA" w:rsidP="00D46EFA"/>
    <w:p w:rsidR="007F64F0" w:rsidRDefault="007F64F0">
      <w:bookmarkStart w:id="0" w:name="_GoBack"/>
      <w:bookmarkEnd w:id="0"/>
    </w:p>
    <w:sectPr w:rsidR="007F64F0" w:rsidSect="00C06CC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EFA"/>
    <w:rsid w:val="007F64F0"/>
    <w:rsid w:val="00C06CCB"/>
    <w:rsid w:val="00D4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F88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E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EF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D46EFA"/>
    <w:pPr>
      <w:spacing w:line="276" w:lineRule="auto"/>
    </w:pPr>
    <w:rPr>
      <w:rFonts w:ascii="Arial" w:eastAsia="Arial" w:hAnsi="Arial" w:cs="Arial"/>
      <w:sz w:val="22"/>
      <w:szCs w:val="22"/>
      <w:lang w:val="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E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EF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D46EFA"/>
    <w:pPr>
      <w:spacing w:line="276" w:lineRule="auto"/>
    </w:pPr>
    <w:rPr>
      <w:rFonts w:ascii="Arial" w:eastAsia="Arial" w:hAnsi="Arial" w:cs="Arial"/>
      <w:sz w:val="22"/>
      <w:szCs w:val="22"/>
      <w:lang w:val="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Macintosh Word</Application>
  <DocSecurity>0</DocSecurity>
  <Lines>4</Lines>
  <Paragraphs>1</Paragraphs>
  <ScaleCrop>false</ScaleCrop>
  <Company>pk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ía Guisado Fernández</dc:creator>
  <cp:keywords/>
  <dc:description/>
  <cp:lastModifiedBy>Estefanía Guisado Fernández</cp:lastModifiedBy>
  <cp:revision>1</cp:revision>
  <dcterms:created xsi:type="dcterms:W3CDTF">2020-06-25T15:30:00Z</dcterms:created>
  <dcterms:modified xsi:type="dcterms:W3CDTF">2020-06-25T15:30:00Z</dcterms:modified>
</cp:coreProperties>
</file>